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E60" w:rsidRPr="00DB2E60" w:rsidRDefault="00DB2E60" w:rsidP="00DB2E6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B2E60">
        <w:rPr>
          <w:rFonts w:ascii="Times New Roman" w:hAnsi="Times New Roman" w:cs="Times New Roman"/>
          <w:b/>
          <w:sz w:val="20"/>
          <w:szCs w:val="20"/>
        </w:rPr>
        <w:t xml:space="preserve">S8 Table. Model output from the within-paper author diversity GAM. </w:t>
      </w:r>
      <w:r w:rsidRPr="00DB2E60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8"/>
        <w:gridCol w:w="2337"/>
        <w:gridCol w:w="2338"/>
        <w:gridCol w:w="2337"/>
      </w:tblGrid>
      <w:tr w:rsidR="00DB2E60" w:rsidRPr="00FA3CB3" w:rsidTr="00DB5380">
        <w:tc>
          <w:tcPr>
            <w:tcW w:w="9349" w:type="dxa"/>
            <w:gridSpan w:val="4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Parametric Terms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t-value (p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Intercept (Ecology)</w:t>
            </w: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3.02 (&lt;0.001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Human Epidemiology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637 (0.525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Veterinary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505 (0.614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E60" w:rsidRPr="00FA3CB3" w:rsidTr="00DB5380">
        <w:tc>
          <w:tcPr>
            <w:tcW w:w="9349" w:type="dxa"/>
            <w:gridSpan w:val="4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Smooth Terms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Estimated degrees of freedom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Reference degrees of freedom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F (p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4.07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101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4.15 (&lt;0.001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Ecology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.315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right" w:pos="21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.944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63 (0.181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Human epi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5 (0.853)</w:t>
            </w:r>
          </w:p>
        </w:tc>
      </w:tr>
      <w:tr w:rsidR="00DB2E60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Veterinary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DB2E60" w:rsidRPr="00DB5380" w:rsidRDefault="00DB2E60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43 (0.569)</w:t>
            </w:r>
          </w:p>
        </w:tc>
      </w:tr>
    </w:tbl>
    <w:p w:rsidR="00DB2E60" w:rsidRPr="00DB5380" w:rsidRDefault="00DB2E60" w:rsidP="00DB2E60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DB5380">
        <w:rPr>
          <w:rFonts w:ascii="Times New Roman" w:hAnsi="Times New Roman" w:cs="Times New Roman"/>
          <w:sz w:val="20"/>
          <w:szCs w:val="20"/>
        </w:rPr>
        <w:t>Deviance explained = 5.65%</w:t>
      </w:r>
      <w:bookmarkStart w:id="0" w:name="_GoBack"/>
      <w:bookmarkEnd w:id="0"/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E60"/>
    <w:rsid w:val="009B6B82"/>
    <w:rsid w:val="00DB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6553F-8478-4CA0-BD3F-2FCB05029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E60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E60"/>
    <w:pPr>
      <w:ind w:left="720"/>
      <w:contextualSpacing/>
    </w:pPr>
  </w:style>
  <w:style w:type="table" w:styleId="TableGrid">
    <w:name w:val="Table Grid"/>
    <w:basedOn w:val="TableNormal"/>
    <w:uiPriority w:val="39"/>
    <w:rsid w:val="00DB2E60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48:00Z</dcterms:created>
  <dcterms:modified xsi:type="dcterms:W3CDTF">2016-03-21T19:49:00Z</dcterms:modified>
</cp:coreProperties>
</file>